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0CA47" w14:textId="301FECAF" w:rsidR="002C1D7A" w:rsidRDefault="0080294A">
      <w:r>
        <w:rPr>
          <w:noProof/>
        </w:rPr>
        <w:drawing>
          <wp:inline distT="0" distB="0" distL="0" distR="0" wp14:anchorId="4B961C95" wp14:editId="17BDDD1A">
            <wp:extent cx="5274310" cy="13036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0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F4FFD" w14:textId="1ACB8FA5" w:rsidR="003420D7" w:rsidRDefault="003420D7" w:rsidP="003420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0080">
        <w:rPr>
          <w:rFonts w:ascii="Times New Roman" w:hAnsi="Times New Roman" w:cs="Times New Roman"/>
          <w:color w:val="0070C0"/>
          <w:sz w:val="24"/>
          <w:szCs w:val="24"/>
        </w:rPr>
        <w:t>Figure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4D405B">
        <w:rPr>
          <w:rFonts w:ascii="Times New Roman" w:hAnsi="Times New Roman" w:cs="Times New Roman"/>
          <w:color w:val="0070C0"/>
          <w:sz w:val="24"/>
          <w:szCs w:val="24"/>
        </w:rPr>
        <w:t xml:space="preserve"> S</w:t>
      </w:r>
      <w:r w:rsidRPr="00B17822">
        <w:rPr>
          <w:rFonts w:ascii="Times New Roman" w:hAnsi="Times New Roman" w:cs="Times New Roman"/>
          <w:color w:val="0070C0"/>
          <w:sz w:val="24"/>
          <w:szCs w:val="24"/>
        </w:rPr>
        <w:t>1</w:t>
      </w:r>
      <w:r w:rsidR="00274226">
        <w:rPr>
          <w:rFonts w:ascii="Times New Roman" w:hAnsi="Times New Roman" w:cs="Times New Roman"/>
          <w:color w:val="0070C0"/>
          <w:sz w:val="22"/>
        </w:rPr>
        <w:t>.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140080">
        <w:rPr>
          <w:rFonts w:ascii="Times New Roman" w:hAnsi="Times New Roman" w:cs="Times New Roman"/>
          <w:sz w:val="24"/>
          <w:szCs w:val="24"/>
        </w:rPr>
        <w:t xml:space="preserve">Comparison of </w:t>
      </w:r>
      <w:bookmarkStart w:id="0" w:name="OLE_LINK1"/>
      <w:r w:rsidRPr="00140080">
        <w:rPr>
          <w:rFonts w:ascii="Times New Roman" w:hAnsi="Times New Roman" w:cs="Times New Roman"/>
          <w:sz w:val="24"/>
          <w:szCs w:val="24"/>
        </w:rPr>
        <w:t>30-</w:t>
      </w:r>
      <w:r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Pr="00140080">
        <w:rPr>
          <w:rFonts w:ascii="Times New Roman" w:hAnsi="Times New Roman" w:cs="Times New Roman"/>
          <w:sz w:val="24"/>
          <w:szCs w:val="24"/>
        </w:rPr>
        <w:t xml:space="preserve"> total complications</w:t>
      </w:r>
      <w:bookmarkEnd w:id="0"/>
      <w:r w:rsidRPr="00140080">
        <w:rPr>
          <w:rFonts w:ascii="Times New Roman" w:hAnsi="Times New Roman" w:cs="Times New Roman"/>
          <w:sz w:val="24"/>
          <w:szCs w:val="24"/>
        </w:rPr>
        <w:t xml:space="preserve"> between outpatient and inpatient TKA.</w:t>
      </w:r>
    </w:p>
    <w:p w14:paraId="7BFB1898" w14:textId="6AEB6D83" w:rsidR="005B1026" w:rsidRDefault="005B1026" w:rsidP="003420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4D522D0" w14:textId="6E6091F4" w:rsidR="005B1026" w:rsidRDefault="009B0FE2" w:rsidP="003420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9CC3022" wp14:editId="5EFFD68D">
            <wp:extent cx="5274310" cy="1443355"/>
            <wp:effectExtent l="0" t="0" r="254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4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6B59F" w14:textId="4C0E3A7E" w:rsidR="009B0FE2" w:rsidRDefault="009B0FE2" w:rsidP="009B0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0FE2">
        <w:rPr>
          <w:rFonts w:ascii="Times New Roman" w:hAnsi="Times New Roman" w:cs="Times New Roman"/>
          <w:color w:val="0070C0"/>
          <w:sz w:val="24"/>
          <w:szCs w:val="24"/>
        </w:rPr>
        <w:t xml:space="preserve">Figure. </w:t>
      </w:r>
      <w:r>
        <w:rPr>
          <w:rFonts w:ascii="Times New Roman" w:hAnsi="Times New Roman" w:cs="Times New Roman"/>
          <w:color w:val="0070C0"/>
          <w:sz w:val="24"/>
          <w:szCs w:val="24"/>
        </w:rPr>
        <w:t>S</w:t>
      </w:r>
      <w:r w:rsidRPr="00B17822">
        <w:rPr>
          <w:rFonts w:ascii="Times New Roman" w:hAnsi="Times New Roman" w:cs="Times New Roman"/>
          <w:color w:val="0070C0"/>
          <w:sz w:val="24"/>
          <w:szCs w:val="24"/>
        </w:rPr>
        <w:t>2</w:t>
      </w:r>
      <w:r w:rsidR="00274226">
        <w:rPr>
          <w:rFonts w:ascii="Times New Roman" w:hAnsi="Times New Roman" w:cs="Times New Roman"/>
          <w:color w:val="0070C0"/>
          <w:sz w:val="22"/>
        </w:rPr>
        <w:t>.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9B0FE2">
        <w:rPr>
          <w:rFonts w:ascii="Times New Roman" w:hAnsi="Times New Roman" w:cs="Times New Roman"/>
          <w:sz w:val="24"/>
          <w:szCs w:val="24"/>
        </w:rPr>
        <w:t>Comparison of 30-day readmissions between outpatient and inpatient TKA.</w:t>
      </w:r>
    </w:p>
    <w:p w14:paraId="58E6E43D" w14:textId="77777777" w:rsidR="00DD6BC7" w:rsidRPr="00DD6BC7" w:rsidRDefault="00DD6BC7" w:rsidP="009B0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C86E98" w14:textId="2079EBB3" w:rsidR="00274226" w:rsidRDefault="00DD6BC7" w:rsidP="009B0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E507D0F" wp14:editId="5E3BCC70">
            <wp:extent cx="5274310" cy="139763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A0CFD" w14:textId="0A24D092" w:rsidR="00DD6BC7" w:rsidRDefault="00DD6BC7" w:rsidP="00DD6BC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0080">
        <w:rPr>
          <w:rFonts w:ascii="Times New Roman" w:hAnsi="Times New Roman" w:cs="Times New Roman"/>
          <w:color w:val="0070C0"/>
          <w:sz w:val="24"/>
          <w:szCs w:val="24"/>
        </w:rPr>
        <w:t>Figure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70C0"/>
          <w:sz w:val="24"/>
          <w:szCs w:val="24"/>
        </w:rPr>
        <w:t>S</w:t>
      </w:r>
      <w:r>
        <w:rPr>
          <w:rFonts w:ascii="Times New Roman" w:hAnsi="Times New Roman" w:cs="Times New Roman"/>
          <w:color w:val="0070C0"/>
          <w:sz w:val="24"/>
          <w:szCs w:val="24"/>
        </w:rPr>
        <w:t>3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140080">
        <w:rPr>
          <w:rFonts w:ascii="Times New Roman" w:hAnsi="Times New Roman" w:cs="Times New Roman"/>
          <w:sz w:val="24"/>
          <w:szCs w:val="24"/>
        </w:rPr>
        <w:t>Comparison of 90-</w:t>
      </w:r>
      <w:r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Pr="00140080">
        <w:rPr>
          <w:rFonts w:ascii="Times New Roman" w:hAnsi="Times New Roman" w:cs="Times New Roman"/>
          <w:sz w:val="24"/>
          <w:szCs w:val="24"/>
        </w:rPr>
        <w:t xml:space="preserve"> total complications between outpatien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080">
        <w:rPr>
          <w:rFonts w:ascii="Times New Roman" w:hAnsi="Times New Roman" w:cs="Times New Roman"/>
          <w:sz w:val="24"/>
          <w:szCs w:val="24"/>
        </w:rPr>
        <w:t>inpat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080">
        <w:rPr>
          <w:rFonts w:ascii="Times New Roman" w:hAnsi="Times New Roman" w:cs="Times New Roman"/>
          <w:sz w:val="24"/>
          <w:szCs w:val="24"/>
        </w:rPr>
        <w:t>TKA.</w:t>
      </w:r>
    </w:p>
    <w:p w14:paraId="416219A7" w14:textId="6B7EE060" w:rsidR="00C505B0" w:rsidRDefault="00C505B0" w:rsidP="00DD6BC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72B25D" w14:textId="352E95FB" w:rsidR="00C505B0" w:rsidRDefault="00C505B0" w:rsidP="00DD6BC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3C8A29" wp14:editId="037B3256">
            <wp:extent cx="5274310" cy="143764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3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E891F" w14:textId="66C8D94D" w:rsidR="00C505B0" w:rsidRDefault="00C505B0" w:rsidP="00C505B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0080">
        <w:rPr>
          <w:rFonts w:ascii="Times New Roman" w:hAnsi="Times New Roman" w:cs="Times New Roman"/>
          <w:color w:val="0070C0"/>
          <w:sz w:val="24"/>
          <w:szCs w:val="24"/>
        </w:rPr>
        <w:t>Figure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70C0"/>
          <w:sz w:val="24"/>
          <w:szCs w:val="24"/>
        </w:rPr>
        <w:t>S</w:t>
      </w:r>
      <w:r>
        <w:rPr>
          <w:rFonts w:ascii="Times New Roman" w:hAnsi="Times New Roman" w:cs="Times New Roman"/>
          <w:color w:val="0070C0"/>
          <w:sz w:val="24"/>
          <w:szCs w:val="24"/>
        </w:rPr>
        <w:t>4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140080">
        <w:rPr>
          <w:rFonts w:ascii="Times New Roman" w:hAnsi="Times New Roman" w:cs="Times New Roman"/>
          <w:sz w:val="24"/>
          <w:szCs w:val="24"/>
        </w:rPr>
        <w:t>Comparison of 90-</w:t>
      </w:r>
      <w:r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Pr="00140080">
        <w:rPr>
          <w:rFonts w:ascii="Times New Roman" w:hAnsi="Times New Roman" w:cs="Times New Roman"/>
          <w:sz w:val="24"/>
          <w:szCs w:val="24"/>
        </w:rPr>
        <w:t xml:space="preserve"> total complications between outpatient and </w:t>
      </w:r>
      <w:r w:rsidRPr="00140080">
        <w:rPr>
          <w:rFonts w:ascii="Times New Roman" w:hAnsi="Times New Roman" w:cs="Times New Roman"/>
          <w:sz w:val="24"/>
          <w:szCs w:val="24"/>
        </w:rPr>
        <w:lastRenderedPageBreak/>
        <w:t>inpatient THA.</w:t>
      </w:r>
    </w:p>
    <w:p w14:paraId="424548C6" w14:textId="77777777" w:rsidR="005C2945" w:rsidRDefault="005C2945" w:rsidP="00C505B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8B3E08" w14:textId="45001D0E" w:rsidR="00C505B0" w:rsidRPr="00C505B0" w:rsidRDefault="00783696" w:rsidP="00DD6BC7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306789DD" wp14:editId="026022E8">
            <wp:extent cx="5274310" cy="172021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2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8BCA3" w14:textId="1B396EE6" w:rsidR="00783696" w:rsidRDefault="00783696" w:rsidP="0078369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2FEE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5</w:t>
      </w:r>
      <w:r w:rsidRPr="00E22FEE">
        <w:rPr>
          <w:rFonts w:ascii="Times New Roman" w:hAnsi="Times New Roman" w:cs="Times New Roman"/>
          <w:color w:val="0070C0"/>
          <w:sz w:val="24"/>
          <w:szCs w:val="24"/>
        </w:rPr>
        <w:t xml:space="preserve">. </w:t>
      </w:r>
      <w:r w:rsidRPr="00140080">
        <w:rPr>
          <w:rFonts w:ascii="Times New Roman" w:hAnsi="Times New Roman" w:cs="Times New Roman"/>
          <w:sz w:val="24"/>
          <w:szCs w:val="24"/>
        </w:rPr>
        <w:t>Comparison of 90-</w:t>
      </w:r>
      <w:r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Pr="00140080">
        <w:rPr>
          <w:rFonts w:ascii="Times New Roman" w:hAnsi="Times New Roman" w:cs="Times New Roman"/>
          <w:sz w:val="24"/>
          <w:szCs w:val="24"/>
        </w:rPr>
        <w:t xml:space="preserve"> readmissions between outpatient and inpatient TJA.</w:t>
      </w:r>
    </w:p>
    <w:p w14:paraId="0053FE29" w14:textId="1AB23DB3" w:rsidR="00DD6BC7" w:rsidRDefault="00DD6BC7" w:rsidP="009B0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F5C130" w14:textId="18056A9D" w:rsidR="00E464E1" w:rsidRDefault="00E464E1" w:rsidP="009B0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96C091A" wp14:editId="17EDC759">
            <wp:extent cx="5274310" cy="1290320"/>
            <wp:effectExtent l="0" t="0" r="2540" b="508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9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3F9C7" w14:textId="3C96BA95" w:rsidR="00E464E1" w:rsidRDefault="00E464E1" w:rsidP="00E464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46748590"/>
      <w:r w:rsidRPr="00B17822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6</w:t>
      </w:r>
      <w:r w:rsidRPr="00B17822"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140080">
        <w:rPr>
          <w:rFonts w:ascii="Times New Roman" w:hAnsi="Times New Roman" w:cs="Times New Roman"/>
          <w:sz w:val="24"/>
          <w:szCs w:val="24"/>
        </w:rPr>
        <w:t>Comparison of 90-</w:t>
      </w:r>
      <w:r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Pr="00140080">
        <w:rPr>
          <w:rFonts w:ascii="Times New Roman" w:hAnsi="Times New Roman" w:cs="Times New Roman"/>
          <w:sz w:val="24"/>
          <w:szCs w:val="24"/>
        </w:rPr>
        <w:t xml:space="preserve"> readmissions between outpatient and inpatient TKA.</w:t>
      </w:r>
    </w:p>
    <w:bookmarkEnd w:id="1"/>
    <w:p w14:paraId="22D7D53D" w14:textId="77777777" w:rsidR="00E464E1" w:rsidRPr="00E464E1" w:rsidRDefault="00E464E1" w:rsidP="009B0FE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722B6B92" w14:textId="2E35C326" w:rsidR="004D405B" w:rsidRDefault="00B43C2D" w:rsidP="003420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0C5CE0" wp14:editId="4C09C775">
            <wp:extent cx="5274310" cy="1233170"/>
            <wp:effectExtent l="0" t="0" r="2540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3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D3736" w14:textId="40968256" w:rsidR="00B43C2D" w:rsidRDefault="00B43C2D" w:rsidP="00B43C2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0080">
        <w:rPr>
          <w:rFonts w:ascii="Times New Roman" w:hAnsi="Times New Roman" w:cs="Times New Roman"/>
          <w:color w:val="0070C0"/>
          <w:sz w:val="24"/>
          <w:szCs w:val="24"/>
        </w:rPr>
        <w:t>Figure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70C0"/>
          <w:sz w:val="24"/>
          <w:szCs w:val="24"/>
        </w:rPr>
        <w:t>S</w:t>
      </w:r>
      <w:r w:rsidR="007553BA">
        <w:rPr>
          <w:rFonts w:ascii="Times New Roman" w:hAnsi="Times New Roman" w:cs="Times New Roman"/>
          <w:color w:val="0070C0"/>
          <w:sz w:val="24"/>
          <w:szCs w:val="24"/>
        </w:rPr>
        <w:t>7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140080">
        <w:rPr>
          <w:rFonts w:ascii="Times New Roman" w:hAnsi="Times New Roman" w:cs="Times New Roman"/>
          <w:color w:val="000000" w:themeColor="text1"/>
          <w:sz w:val="24"/>
          <w:szCs w:val="24"/>
        </w:rPr>
        <w:t>Comparison of 30-</w:t>
      </w:r>
      <w:r w:rsidRPr="00140080">
        <w:rPr>
          <w:rFonts w:ascii="Times New Roman" w:eastAsia="等线" w:hAnsi="Times New Roman" w:cs="Times New Roman"/>
          <w:color w:val="000000"/>
          <w:sz w:val="24"/>
          <w:szCs w:val="24"/>
        </w:rPr>
        <w:t>day</w:t>
      </w:r>
      <w:r w:rsidRPr="001400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operations between outpatient and inpatient TJA.</w:t>
      </w:r>
    </w:p>
    <w:p w14:paraId="6FAE1F4A" w14:textId="77777777" w:rsidR="00A65AE7" w:rsidRPr="00140080" w:rsidRDefault="00A65AE7" w:rsidP="00B43C2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8C5501" w14:textId="0D8C1E40" w:rsidR="00B43C2D" w:rsidRDefault="00075F3A" w:rsidP="003420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DB8431C" wp14:editId="1F8A091B">
            <wp:extent cx="5274310" cy="1105535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0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F3EB9" w14:textId="294F23EA" w:rsidR="00075F3A" w:rsidRDefault="00075F3A" w:rsidP="00075F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0080">
        <w:rPr>
          <w:rFonts w:ascii="Times New Roman" w:hAnsi="Times New Roman" w:cs="Times New Roman"/>
          <w:color w:val="0070C0"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70C0"/>
          <w:sz w:val="24"/>
          <w:szCs w:val="24"/>
        </w:rPr>
        <w:t>S</w:t>
      </w:r>
      <w:r w:rsidR="0001547F">
        <w:rPr>
          <w:rFonts w:ascii="Times New Roman" w:hAnsi="Times New Roman" w:cs="Times New Roman"/>
          <w:color w:val="0070C0"/>
          <w:sz w:val="24"/>
          <w:szCs w:val="24"/>
        </w:rPr>
        <w:t>8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A41257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140080">
        <w:rPr>
          <w:rFonts w:ascii="Times New Roman" w:hAnsi="Times New Roman" w:cs="Times New Roman"/>
          <w:sz w:val="24"/>
          <w:szCs w:val="24"/>
        </w:rPr>
        <w:t>Comparison of 90-</w:t>
      </w:r>
      <w:r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Pr="00140080">
        <w:rPr>
          <w:rFonts w:ascii="Times New Roman" w:hAnsi="Times New Roman" w:cs="Times New Roman"/>
          <w:sz w:val="24"/>
          <w:szCs w:val="24"/>
        </w:rPr>
        <w:t xml:space="preserve"> reoperations between outpatient and inpatient TJA.</w:t>
      </w:r>
    </w:p>
    <w:p w14:paraId="47D39F68" w14:textId="77777777" w:rsidR="00C00161" w:rsidRPr="008B5661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973878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9790CA" wp14:editId="6F9A6B66">
            <wp:extent cx="5274310" cy="1443355"/>
            <wp:effectExtent l="0" t="0" r="2540" b="444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4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E0558" w14:textId="7B01B832" w:rsidR="00C00161" w:rsidRPr="00140080" w:rsidRDefault="00F51EE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0080">
        <w:rPr>
          <w:rFonts w:ascii="Times New Roman" w:hAnsi="Times New Roman" w:cs="Times New Roman"/>
          <w:color w:val="0070C0"/>
          <w:sz w:val="24"/>
          <w:szCs w:val="24"/>
        </w:rPr>
        <w:t>Figure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70C0"/>
          <w:sz w:val="24"/>
          <w:szCs w:val="24"/>
        </w:rPr>
        <w:t>S</w:t>
      </w:r>
      <w:r>
        <w:rPr>
          <w:rFonts w:ascii="Times New Roman" w:hAnsi="Times New Roman" w:cs="Times New Roman"/>
          <w:color w:val="0070C0"/>
          <w:sz w:val="24"/>
          <w:szCs w:val="24"/>
        </w:rPr>
        <w:t>9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C00161"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3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surgical site 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infections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between outpatient and inpatient TJA.</w:t>
      </w:r>
    </w:p>
    <w:p w14:paraId="61FFF22F" w14:textId="77777777" w:rsidR="00C00161" w:rsidRPr="008E44D5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FAE099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21715FA" wp14:editId="1AB2DD48">
            <wp:extent cx="5274310" cy="1332230"/>
            <wp:effectExtent l="0" t="0" r="2540" b="127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71A28" w14:textId="6DEB7229" w:rsidR="00C00161" w:rsidRPr="00140080" w:rsidRDefault="00482F27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F27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10</w:t>
      </w:r>
      <w:r w:rsidRPr="00482F27"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C00161"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3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pneumonia between outpatient and inpatient TJA.</w:t>
      </w:r>
    </w:p>
    <w:p w14:paraId="230362CD" w14:textId="77777777" w:rsidR="00C00161" w:rsidRPr="00B6347A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F20606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ADFD53E" wp14:editId="58048D4E">
            <wp:extent cx="5274310" cy="1332230"/>
            <wp:effectExtent l="0" t="0" r="2540" b="127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DECD3" w14:textId="59385278" w:rsidR="00C00161" w:rsidRPr="00140080" w:rsidRDefault="002145ED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F27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1</w:t>
      </w:r>
      <w:r>
        <w:rPr>
          <w:rFonts w:ascii="Times New Roman" w:hAnsi="Times New Roman" w:cs="Times New Roman"/>
          <w:color w:val="0070C0"/>
          <w:sz w:val="24"/>
          <w:szCs w:val="24"/>
        </w:rPr>
        <w:t>1</w:t>
      </w:r>
      <w:r w:rsidRPr="00482F27"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C00161"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3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renal insufficiency cases between outpatient and inpatient TJA.</w:t>
      </w:r>
    </w:p>
    <w:p w14:paraId="0AD30990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22818C" w14:textId="77777777" w:rsidR="00C00161" w:rsidRPr="00EC5FCF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1ADC4C0" wp14:editId="4261C44E">
            <wp:extent cx="5274310" cy="1332230"/>
            <wp:effectExtent l="0" t="0" r="2540" b="127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0C675" w14:textId="605032F3" w:rsidR="00C00161" w:rsidRPr="00140080" w:rsidRDefault="0090074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F27">
        <w:rPr>
          <w:rFonts w:ascii="Times New Roman" w:hAnsi="Times New Roman" w:cs="Times New Roman"/>
          <w:color w:val="0070C0"/>
          <w:sz w:val="24"/>
          <w:szCs w:val="24"/>
        </w:rPr>
        <w:lastRenderedPageBreak/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1</w:t>
      </w:r>
      <w:r>
        <w:rPr>
          <w:rFonts w:ascii="Times New Roman" w:hAnsi="Times New Roman" w:cs="Times New Roman"/>
          <w:color w:val="0070C0"/>
          <w:sz w:val="24"/>
          <w:szCs w:val="24"/>
        </w:rPr>
        <w:t>2</w:t>
      </w:r>
      <w:r w:rsidR="00C00161"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C00161"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3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renal failure cases between outpatient and inpatient TJA.</w:t>
      </w:r>
    </w:p>
    <w:p w14:paraId="575A2DE0" w14:textId="77777777" w:rsidR="00C00161" w:rsidRPr="00036EFF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9ECD22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BB4B3E9" wp14:editId="1E66C7BD">
            <wp:extent cx="5274310" cy="1332230"/>
            <wp:effectExtent l="0" t="0" r="2540" b="127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05444" w14:textId="76788A2A" w:rsidR="00C00161" w:rsidRPr="00140080" w:rsidRDefault="0074195C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F27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1</w:t>
      </w:r>
      <w:r>
        <w:rPr>
          <w:rFonts w:ascii="Times New Roman" w:hAnsi="Times New Roman" w:cs="Times New Roman"/>
          <w:color w:val="0070C0"/>
          <w:sz w:val="24"/>
          <w:szCs w:val="24"/>
        </w:rPr>
        <w:t>3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3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urinary tract 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infections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between outpatient and inpatient TJA.</w:t>
      </w:r>
    </w:p>
    <w:p w14:paraId="051D700D" w14:textId="77777777" w:rsidR="00C00161" w:rsidRPr="00AA3C4C" w:rsidRDefault="00C00161" w:rsidP="00C0016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6050CD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68096C2F" wp14:editId="4C882EB3">
            <wp:extent cx="5274310" cy="1520825"/>
            <wp:effectExtent l="0" t="0" r="2540" b="317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2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8BD82" w14:textId="64B6CE03" w:rsidR="00C00161" w:rsidRPr="00140080" w:rsidRDefault="005E26D2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F27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1</w:t>
      </w:r>
      <w:r>
        <w:rPr>
          <w:rFonts w:ascii="Times New Roman" w:hAnsi="Times New Roman" w:cs="Times New Roman"/>
          <w:color w:val="0070C0"/>
          <w:sz w:val="24"/>
          <w:szCs w:val="24"/>
        </w:rPr>
        <w:t>4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.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3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myocardial infarctions between outpatient and inpatient TJA.</w:t>
      </w:r>
    </w:p>
    <w:p w14:paraId="495B19CA" w14:textId="77777777" w:rsidR="00C00161" w:rsidRPr="009E4A3E" w:rsidRDefault="00C00161" w:rsidP="00C0016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F93412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F746AE3" wp14:editId="5035427B">
            <wp:extent cx="5274310" cy="1332230"/>
            <wp:effectExtent l="0" t="0" r="2540" b="127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F80A3" w14:textId="2DF5B8E3" w:rsidR="00C00161" w:rsidRDefault="00AE5DF2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F27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1</w:t>
      </w:r>
      <w:r>
        <w:rPr>
          <w:rFonts w:ascii="Times New Roman" w:hAnsi="Times New Roman" w:cs="Times New Roman"/>
          <w:color w:val="0070C0"/>
          <w:sz w:val="24"/>
          <w:szCs w:val="24"/>
        </w:rPr>
        <w:t>5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C00161"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3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sepsis/septic shock cases between outpatient and inpatient TJA.</w:t>
      </w:r>
    </w:p>
    <w:p w14:paraId="4206CED9" w14:textId="77777777" w:rsidR="00C00161" w:rsidRPr="00140080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3A284F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644557B" wp14:editId="26901FA2">
            <wp:extent cx="5274310" cy="1221105"/>
            <wp:effectExtent l="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2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9317F" w14:textId="3E7E0A60" w:rsidR="00C00161" w:rsidRPr="00140080" w:rsidRDefault="00975B60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F27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1</w:t>
      </w:r>
      <w:r>
        <w:rPr>
          <w:rFonts w:ascii="Times New Roman" w:hAnsi="Times New Roman" w:cs="Times New Roman"/>
          <w:color w:val="0070C0"/>
          <w:sz w:val="24"/>
          <w:szCs w:val="24"/>
        </w:rPr>
        <w:t>6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C00161"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3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deep vein thrombosis cases between outpatient and inpatient TJA.</w:t>
      </w:r>
    </w:p>
    <w:p w14:paraId="7B5CA3F5" w14:textId="77777777" w:rsidR="00C00161" w:rsidRPr="002B47A0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0AF181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1A5C6D" wp14:editId="48587B84">
            <wp:extent cx="5274310" cy="1648460"/>
            <wp:effectExtent l="0" t="0" r="2540" b="889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4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FB350" w14:textId="337037D2" w:rsidR="00C00161" w:rsidRPr="00140080" w:rsidRDefault="00345CBD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F27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1</w:t>
      </w:r>
      <w:r>
        <w:rPr>
          <w:rFonts w:ascii="Times New Roman" w:hAnsi="Times New Roman" w:cs="Times New Roman"/>
          <w:color w:val="0070C0"/>
          <w:sz w:val="24"/>
          <w:szCs w:val="24"/>
        </w:rPr>
        <w:t>7</w:t>
      </w:r>
      <w:r>
        <w:rPr>
          <w:rFonts w:ascii="Times New Roman" w:hAnsi="Times New Roman" w:cs="Times New Roman"/>
          <w:color w:val="0070C0"/>
          <w:sz w:val="24"/>
          <w:szCs w:val="24"/>
        </w:rPr>
        <w:t>.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9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surgical site 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infections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between outpatient and inpatient TJA.</w:t>
      </w:r>
    </w:p>
    <w:p w14:paraId="0D907D73" w14:textId="77777777" w:rsidR="00C00161" w:rsidRPr="00572C0D" w:rsidRDefault="00C00161" w:rsidP="00C00161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7B296F67" w14:textId="77777777" w:rsidR="00C00161" w:rsidRPr="00A639EE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5876075" wp14:editId="358C2965">
            <wp:extent cx="5274310" cy="1221105"/>
            <wp:effectExtent l="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2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3BF52" w14:textId="18A365A3" w:rsidR="00C00161" w:rsidRPr="00140080" w:rsidRDefault="00007D20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38532038"/>
      <w:r w:rsidRPr="00482F27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1</w:t>
      </w:r>
      <w:r>
        <w:rPr>
          <w:rFonts w:ascii="Times New Roman" w:hAnsi="Times New Roman" w:cs="Times New Roman"/>
          <w:color w:val="0070C0"/>
          <w:sz w:val="24"/>
          <w:szCs w:val="24"/>
        </w:rPr>
        <w:t>8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.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9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revisions between outpatient and inpatient TJA.</w:t>
      </w:r>
    </w:p>
    <w:bookmarkEnd w:id="2"/>
    <w:p w14:paraId="47EFA533" w14:textId="77777777" w:rsidR="00C00161" w:rsidRPr="004D6D02" w:rsidRDefault="00C00161" w:rsidP="00C0016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A16B78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D1CC6B4" wp14:editId="33FFDE61">
            <wp:extent cx="5274310" cy="1221105"/>
            <wp:effectExtent l="0" t="0" r="254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2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4C18B" w14:textId="41455FF0" w:rsidR="00C00161" w:rsidRDefault="00C9064F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F27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1</w:t>
      </w:r>
      <w:r>
        <w:rPr>
          <w:rFonts w:ascii="Times New Roman" w:hAnsi="Times New Roman" w:cs="Times New Roman"/>
          <w:color w:val="0070C0"/>
          <w:sz w:val="24"/>
          <w:szCs w:val="24"/>
        </w:rPr>
        <w:t>9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.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9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periprosthetic fractures between outpatient and inpatient TJA.</w:t>
      </w:r>
    </w:p>
    <w:p w14:paraId="11A1E15E" w14:textId="77777777" w:rsidR="00C00161" w:rsidRPr="00140080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4F8DF9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A02F3CB" wp14:editId="5E4FBAAA">
            <wp:extent cx="5274310" cy="1195070"/>
            <wp:effectExtent l="0" t="0" r="2540" b="508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9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62D20" w14:textId="79002CF7" w:rsidR="00C00161" w:rsidRPr="00140080" w:rsidRDefault="00586109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F27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20</w:t>
      </w:r>
      <w:r w:rsidR="00C00161"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C00161"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9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deep vein thrombosis cases between outpatient and inpatient TJA.</w:t>
      </w:r>
    </w:p>
    <w:p w14:paraId="6CFDE9C8" w14:textId="77777777" w:rsidR="00C00161" w:rsidRPr="00475A1C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3FE9098" w14:textId="77777777" w:rsidR="00C00161" w:rsidRDefault="00C00161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3B8F8C8" wp14:editId="5A2CCF25">
            <wp:extent cx="5274310" cy="1318895"/>
            <wp:effectExtent l="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E09A3" w14:textId="762F868A" w:rsidR="00C00161" w:rsidRPr="00140080" w:rsidRDefault="007E55D8" w:rsidP="00C001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F27">
        <w:rPr>
          <w:rFonts w:ascii="Times New Roman" w:hAnsi="Times New Roman" w:cs="Times New Roman"/>
          <w:color w:val="0070C0"/>
          <w:sz w:val="24"/>
          <w:szCs w:val="24"/>
        </w:rPr>
        <w:t>Figure. S</w:t>
      </w:r>
      <w:r>
        <w:rPr>
          <w:rFonts w:ascii="Times New Roman" w:hAnsi="Times New Roman" w:cs="Times New Roman"/>
          <w:color w:val="0070C0"/>
          <w:sz w:val="24"/>
          <w:szCs w:val="24"/>
        </w:rPr>
        <w:t>2</w:t>
      </w:r>
      <w:r>
        <w:rPr>
          <w:rFonts w:ascii="Times New Roman" w:hAnsi="Times New Roman" w:cs="Times New Roman"/>
          <w:color w:val="0070C0"/>
          <w:sz w:val="24"/>
          <w:szCs w:val="24"/>
        </w:rPr>
        <w:t>1</w:t>
      </w:r>
      <w:r w:rsidR="00C00161"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C00161" w:rsidRPr="00140080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00161" w:rsidRPr="00140080">
        <w:rPr>
          <w:rFonts w:ascii="Times New Roman" w:hAnsi="Times New Roman" w:cs="Times New Roman"/>
          <w:sz w:val="24"/>
          <w:szCs w:val="24"/>
        </w:rPr>
        <w:t>Comparison of 90-</w:t>
      </w:r>
      <w:r w:rsidR="00C00161" w:rsidRPr="00140080">
        <w:rPr>
          <w:rFonts w:ascii="Times New Roman" w:eastAsia="等线" w:hAnsi="Times New Roman" w:cs="Times New Roman"/>
          <w:sz w:val="24"/>
          <w:szCs w:val="24"/>
        </w:rPr>
        <w:t>day</w:t>
      </w:r>
      <w:r w:rsidR="00C00161" w:rsidRPr="00140080">
        <w:rPr>
          <w:rFonts w:ascii="Times New Roman" w:hAnsi="Times New Roman" w:cs="Times New Roman"/>
          <w:sz w:val="24"/>
          <w:szCs w:val="24"/>
        </w:rPr>
        <w:t xml:space="preserve"> arthrofibrosis cases between outpatient and inpatient TJA.</w:t>
      </w:r>
    </w:p>
    <w:p w14:paraId="27C473B4" w14:textId="77777777" w:rsidR="00C00161" w:rsidRPr="00F9587A" w:rsidRDefault="00C00161" w:rsidP="00C0016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FC6BBB" w14:textId="77BD958F" w:rsidR="00C00161" w:rsidRPr="00C00161" w:rsidRDefault="00C00161" w:rsidP="00075F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F1F8ABB" w14:textId="77777777" w:rsidR="00C00161" w:rsidRPr="00140080" w:rsidRDefault="00C00161" w:rsidP="00075F3A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53713961" w14:textId="77777777" w:rsidR="00075F3A" w:rsidRPr="00075F3A" w:rsidRDefault="00075F3A" w:rsidP="003420D7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2B34CCFC" w14:textId="23A8A169" w:rsidR="004B7B40" w:rsidRDefault="004B7B40" w:rsidP="004B7B4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450606" w14:textId="38E49B82" w:rsidR="004B7B40" w:rsidRDefault="004B7B40" w:rsidP="004B7B4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19A392" w14:textId="5E8B9F1D" w:rsidR="00CE293A" w:rsidRDefault="00CE293A" w:rsidP="00CE29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46748404"/>
    </w:p>
    <w:p w14:paraId="2D6406D5" w14:textId="14817206" w:rsidR="00CE293A" w:rsidRPr="00140080" w:rsidRDefault="00CE293A" w:rsidP="00CE29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3"/>
    <w:p w14:paraId="682EA78B" w14:textId="77777777" w:rsidR="00CE293A" w:rsidRPr="00E22FEE" w:rsidRDefault="00CE293A" w:rsidP="004B7B4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4E25208" w14:textId="187D51A7" w:rsidR="006F54E9" w:rsidRDefault="006F54E9" w:rsidP="003420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C7AF91" w14:textId="77777777" w:rsidR="003420D7" w:rsidRPr="003420D7" w:rsidRDefault="003420D7"/>
    <w:sectPr w:rsidR="003420D7" w:rsidRPr="00342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09D7E8" w14:textId="77777777" w:rsidR="008A47FD" w:rsidRDefault="008A47FD" w:rsidP="0080294A">
      <w:r>
        <w:separator/>
      </w:r>
    </w:p>
  </w:endnote>
  <w:endnote w:type="continuationSeparator" w:id="0">
    <w:p w14:paraId="00698168" w14:textId="77777777" w:rsidR="008A47FD" w:rsidRDefault="008A47FD" w:rsidP="00802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A73510" w14:textId="77777777" w:rsidR="008A47FD" w:rsidRDefault="008A47FD" w:rsidP="0080294A">
      <w:r>
        <w:separator/>
      </w:r>
    </w:p>
  </w:footnote>
  <w:footnote w:type="continuationSeparator" w:id="0">
    <w:p w14:paraId="3781353D" w14:textId="77777777" w:rsidR="008A47FD" w:rsidRDefault="008A47FD" w:rsidP="00802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D7A"/>
    <w:rsid w:val="00007D20"/>
    <w:rsid w:val="0001547F"/>
    <w:rsid w:val="00056018"/>
    <w:rsid w:val="00075F3A"/>
    <w:rsid w:val="00193164"/>
    <w:rsid w:val="002145ED"/>
    <w:rsid w:val="00220B36"/>
    <w:rsid w:val="00274226"/>
    <w:rsid w:val="002C1D7A"/>
    <w:rsid w:val="00334381"/>
    <w:rsid w:val="003420D7"/>
    <w:rsid w:val="00345CBD"/>
    <w:rsid w:val="00482F27"/>
    <w:rsid w:val="004B7B40"/>
    <w:rsid w:val="004D405B"/>
    <w:rsid w:val="00586109"/>
    <w:rsid w:val="005B1026"/>
    <w:rsid w:val="005C2945"/>
    <w:rsid w:val="005E26D2"/>
    <w:rsid w:val="006F54E9"/>
    <w:rsid w:val="0074195C"/>
    <w:rsid w:val="007553BA"/>
    <w:rsid w:val="00783696"/>
    <w:rsid w:val="007E55D8"/>
    <w:rsid w:val="0080294A"/>
    <w:rsid w:val="008A47FD"/>
    <w:rsid w:val="008D5A13"/>
    <w:rsid w:val="00900741"/>
    <w:rsid w:val="00975B60"/>
    <w:rsid w:val="009B0FE2"/>
    <w:rsid w:val="00A32398"/>
    <w:rsid w:val="00A41257"/>
    <w:rsid w:val="00A65AE7"/>
    <w:rsid w:val="00AE5DF2"/>
    <w:rsid w:val="00B05E05"/>
    <w:rsid w:val="00B17822"/>
    <w:rsid w:val="00B43C2D"/>
    <w:rsid w:val="00C00161"/>
    <w:rsid w:val="00C505B0"/>
    <w:rsid w:val="00C9064F"/>
    <w:rsid w:val="00CB4336"/>
    <w:rsid w:val="00CE293A"/>
    <w:rsid w:val="00D30A7C"/>
    <w:rsid w:val="00DD6BC7"/>
    <w:rsid w:val="00DE5359"/>
    <w:rsid w:val="00E1745C"/>
    <w:rsid w:val="00E213CF"/>
    <w:rsid w:val="00E22FEE"/>
    <w:rsid w:val="00E464E1"/>
    <w:rsid w:val="00F5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8E2C2"/>
  <w15:chartTrackingRefBased/>
  <w15:docId w15:val="{082833F9-1D4E-466A-819E-D1A9B9970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9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9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松</dc:creator>
  <cp:keywords/>
  <dc:description/>
  <cp:lastModifiedBy>龚 松</cp:lastModifiedBy>
  <cp:revision>62</cp:revision>
  <dcterms:created xsi:type="dcterms:W3CDTF">2020-07-27T05:04:00Z</dcterms:created>
  <dcterms:modified xsi:type="dcterms:W3CDTF">2020-07-27T06:12:00Z</dcterms:modified>
</cp:coreProperties>
</file>